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9FA29" w14:textId="594A526B" w:rsidR="0056127D" w:rsidRPr="00931B3E" w:rsidRDefault="0056127D" w:rsidP="0056127D">
      <w:pPr>
        <w:rPr>
          <w:rFonts w:ascii="Times New Roman" w:eastAsia="Times New Roman" w:hAnsi="Times New Roman" w:cs="Times New Roman"/>
          <w:sz w:val="22"/>
          <w:szCs w:val="22"/>
        </w:rPr>
      </w:pPr>
      <w:r w:rsidRPr="00931B3E">
        <w:rPr>
          <w:rFonts w:ascii="Times New Roman" w:eastAsia="Times New Roman" w:hAnsi="Times New Roman" w:cs="Times New Roman"/>
          <w:b/>
          <w:sz w:val="22"/>
          <w:szCs w:val="22"/>
        </w:rPr>
        <w:t>Table S</w:t>
      </w:r>
      <w:r w:rsidR="00C34019">
        <w:rPr>
          <w:rFonts w:ascii="Times New Roman" w:eastAsia="Times New Roman" w:hAnsi="Times New Roman" w:cs="Times New Roman"/>
          <w:b/>
          <w:sz w:val="22"/>
          <w:szCs w:val="22"/>
        </w:rPr>
        <w:t>1</w:t>
      </w:r>
      <w:r w:rsidRPr="00931B3E">
        <w:rPr>
          <w:rFonts w:ascii="Times New Roman" w:eastAsia="Times New Roman" w:hAnsi="Times New Roman" w:cs="Times New Roman"/>
          <w:b/>
          <w:sz w:val="22"/>
          <w:szCs w:val="22"/>
        </w:rPr>
        <w:t xml:space="preserve">. </w:t>
      </w:r>
      <w:r w:rsidRPr="00931B3E">
        <w:rPr>
          <w:rFonts w:ascii="Times New Roman" w:eastAsia="Times New Roman" w:hAnsi="Times New Roman" w:cs="Times New Roman"/>
          <w:sz w:val="22"/>
          <w:szCs w:val="22"/>
        </w:rPr>
        <w:t>Correlation between urinary zinc and daidzein and equol in EQP (N=250).</w:t>
      </w:r>
    </w:p>
    <w:tbl>
      <w:tblPr>
        <w:tblpPr w:leftFromText="142" w:rightFromText="142" w:vertAnchor="page" w:horzAnchor="margin" w:tblpY="2420"/>
        <w:tblW w:w="737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68"/>
        <w:gridCol w:w="2694"/>
        <w:gridCol w:w="2409"/>
      </w:tblGrid>
      <w:tr w:rsidR="0056127D" w:rsidRPr="00931B3E" w14:paraId="40848EF2" w14:textId="77777777" w:rsidTr="0056127D"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1A977608" w14:textId="77777777" w:rsidR="0056127D" w:rsidRPr="00931B3E" w:rsidRDefault="0056127D" w:rsidP="0056127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3F97C68F" w14:textId="77777777" w:rsidR="0056127D" w:rsidRPr="00931B3E" w:rsidRDefault="0056127D" w:rsidP="0056127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Log daidzein (μmol/g-Cr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 w14:paraId="3CA92887" w14:textId="77777777" w:rsidR="0056127D" w:rsidRPr="00931B3E" w:rsidRDefault="0056127D" w:rsidP="0056127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Log equol (μmol/g-Cr)</w:t>
            </w:r>
          </w:p>
        </w:tc>
      </w:tr>
      <w:tr w:rsidR="0056127D" w:rsidRPr="00931B3E" w14:paraId="64945D96" w14:textId="77777777" w:rsidTr="0056127D"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386CB3D4" w14:textId="77777777" w:rsidR="0056127D" w:rsidRPr="00931B3E" w:rsidRDefault="0056127D" w:rsidP="0056127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Log Zn (μmol/g-Cr)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3D3BA4A8" w14:textId="77777777" w:rsidR="0056127D" w:rsidRPr="00931B3E" w:rsidRDefault="0056127D" w:rsidP="0056127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r= -0.0495</w:t>
            </w:r>
          </w:p>
          <w:p w14:paraId="3428964D" w14:textId="77777777" w:rsidR="0056127D" w:rsidRPr="00931B3E" w:rsidRDefault="0056127D" w:rsidP="0056127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(P= 0.436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 w14:paraId="141AD693" w14:textId="77777777" w:rsidR="0056127D" w:rsidRPr="00931B3E" w:rsidRDefault="0056127D" w:rsidP="0056127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r=-0.0721</w:t>
            </w:r>
          </w:p>
          <w:p w14:paraId="64A68DA2" w14:textId="77777777" w:rsidR="0056127D" w:rsidRPr="00931B3E" w:rsidRDefault="0056127D" w:rsidP="0056127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(P=0.256)</w:t>
            </w:r>
          </w:p>
        </w:tc>
      </w:tr>
    </w:tbl>
    <w:p w14:paraId="473040FD" w14:textId="77777777" w:rsidR="0056127D" w:rsidRPr="00931B3E" w:rsidRDefault="0056127D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931B3E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31995891" w14:textId="6541DD5B" w:rsidR="003F54F9" w:rsidRPr="00931B3E" w:rsidRDefault="003F54F9" w:rsidP="003F54F9">
      <w:pPr>
        <w:widowControl/>
        <w:spacing w:after="160" w:line="254" w:lineRule="auto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931B3E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C34019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931B3E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931B3E">
        <w:rPr>
          <w:rFonts w:ascii="Times New Roman" w:eastAsia="游ゴシック" w:hAnsi="Times New Roman" w:cs="Times New Roman"/>
          <w:color w:val="000000"/>
          <w:sz w:val="22"/>
          <w:szCs w:val="22"/>
        </w:rPr>
        <w:t xml:space="preserve"> </w:t>
      </w:r>
      <w:r w:rsidRPr="00931B3E">
        <w:rPr>
          <w:rFonts w:ascii="Times New Roman" w:eastAsia="Times New Roman" w:hAnsi="Times New Roman" w:cs="Times New Roman"/>
          <w:sz w:val="22"/>
          <w:szCs w:val="22"/>
        </w:rPr>
        <w:t>Analysis of covariance of the association between log urinary Zn and EQP in participants</w:t>
      </w:r>
      <w:r w:rsidRPr="00931B3E">
        <w:rPr>
          <w:rFonts w:ascii="Times New Roman" w:eastAsia="游ゴシック" w:hAnsi="Times New Roman" w:cs="Times New Roman"/>
          <w:color w:val="000000"/>
          <w:sz w:val="22"/>
          <w:szCs w:val="22"/>
        </w:rPr>
        <w:t xml:space="preserve"> with</w:t>
      </w:r>
      <w:r w:rsidRPr="00931B3E">
        <w:rPr>
          <w:rFonts w:ascii="Times New Roman" w:eastAsia="游ゴシック" w:hAnsi="Times New Roman" w:cs="Times New Roman"/>
          <w:color w:val="171717" w:themeColor="background2" w:themeShade="1A"/>
          <w:sz w:val="22"/>
          <w:szCs w:val="22"/>
        </w:rPr>
        <w:t xml:space="preserve">out </w:t>
      </w:r>
      <w:r w:rsidRPr="00931B3E">
        <w:rPr>
          <w:rFonts w:ascii="Times New Roman" w:eastAsia="Times New Roman" w:hAnsi="Times New Roman" w:cs="Times New Roman"/>
          <w:color w:val="171717" w:themeColor="background2" w:themeShade="1A"/>
          <w:sz w:val="22"/>
          <w:szCs w:val="22"/>
        </w:rPr>
        <w:t>disease histories.</w:t>
      </w:r>
    </w:p>
    <w:tbl>
      <w:tblPr>
        <w:tblW w:w="809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284"/>
        <w:gridCol w:w="1560"/>
        <w:gridCol w:w="2409"/>
        <w:gridCol w:w="1140"/>
        <w:gridCol w:w="6"/>
      </w:tblGrid>
      <w:tr w:rsidR="003F54F9" w:rsidRPr="00931B3E" w14:paraId="69036A3E" w14:textId="77777777" w:rsidTr="008C1FA7">
        <w:trPr>
          <w:gridAfter w:val="1"/>
          <w:wAfter w:w="6" w:type="dxa"/>
          <w:trHeight w:val="394"/>
          <w:jc w:val="center"/>
        </w:trPr>
        <w:tc>
          <w:tcPr>
            <w:tcW w:w="8087" w:type="dxa"/>
            <w:gridSpan w:val="5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62E7931B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b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b/>
                <w:color w:val="171717" w:themeColor="background2" w:themeShade="1A"/>
                <w:sz w:val="22"/>
                <w:szCs w:val="22"/>
              </w:rPr>
              <w:t>Dependent variable: Log urinary Zn (μmol/gCr)</w:t>
            </w:r>
          </w:p>
        </w:tc>
      </w:tr>
      <w:tr w:rsidR="003F54F9" w:rsidRPr="00931B3E" w14:paraId="1EAEF879" w14:textId="77777777" w:rsidTr="008C1FA7">
        <w:trPr>
          <w:trHeight w:val="394"/>
          <w:jc w:val="center"/>
        </w:trPr>
        <w:tc>
          <w:tcPr>
            <w:tcW w:w="269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0FBAE5" w14:textId="77777777" w:rsidR="003F54F9" w:rsidRPr="00931B3E" w:rsidRDefault="003F54F9" w:rsidP="008C1FA7">
            <w:pPr>
              <w:rPr>
                <w:rFonts w:ascii="Times New Roman" w:eastAsia="Times New Roman" w:hAnsi="Times New Roman" w:cs="Times New Roman"/>
                <w:b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b/>
                <w:color w:val="171717" w:themeColor="background2" w:themeShade="1A"/>
                <w:sz w:val="22"/>
                <w:szCs w:val="22"/>
              </w:rPr>
              <w:t>Independent variables</w:t>
            </w:r>
          </w:p>
        </w:tc>
        <w:tc>
          <w:tcPr>
            <w:tcW w:w="28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D81AC05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b/>
                <w:color w:val="171717" w:themeColor="background2" w:themeShade="1A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B12AF0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Theme="minorEastAsia" w:hAnsi="Times New Roman" w:cs="Times New Roman"/>
                <w:color w:val="171717" w:themeColor="background2" w:themeShade="1A"/>
                <w:sz w:val="22"/>
                <w:szCs w:val="22"/>
              </w:rPr>
              <w:t>β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1C8FAF9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  <w:t>95% CI</w:t>
            </w:r>
          </w:p>
        </w:tc>
        <w:tc>
          <w:tcPr>
            <w:tcW w:w="1146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510EBA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  <w:t>P</w:t>
            </w:r>
          </w:p>
        </w:tc>
      </w:tr>
      <w:tr w:rsidR="003F54F9" w:rsidRPr="00931B3E" w14:paraId="61C9310C" w14:textId="77777777" w:rsidTr="008C1FA7">
        <w:trPr>
          <w:trHeight w:val="39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FA05" w14:textId="77777777" w:rsidR="003F54F9" w:rsidRPr="00931B3E" w:rsidRDefault="003F54F9" w:rsidP="008C1FA7">
            <w:pPr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  <w:t>BM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4A7745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69A8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838D6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9254F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</w:p>
        </w:tc>
      </w:tr>
      <w:tr w:rsidR="003F54F9" w:rsidRPr="00931B3E" w14:paraId="7C773895" w14:textId="77777777" w:rsidTr="008C1FA7">
        <w:trPr>
          <w:trHeight w:val="39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B8208" w14:textId="77777777" w:rsidR="003F54F9" w:rsidRPr="00931B3E" w:rsidRDefault="003F54F9" w:rsidP="008C1FA7">
            <w:pPr>
              <w:ind w:leftChars="85" w:left="178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  <w:t>(normal weight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686397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C18D45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171717" w:themeColor="background2" w:themeShade="1A"/>
                <w:sz w:val="22"/>
                <w:szCs w:val="22"/>
              </w:rPr>
              <w:t>0.048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55BD2" w14:textId="77777777" w:rsidR="003F54F9" w:rsidRPr="00931B3E" w:rsidRDefault="003F54F9" w:rsidP="008C1FA7">
            <w:pPr>
              <w:jc w:val="center"/>
              <w:rPr>
                <w:rFonts w:ascii="Times New Roman" w:eastAsiaTheme="minorEastAsia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  <w:t>0.00321</w:t>
            </w:r>
            <w:r w:rsidRPr="00931B3E"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  <w:tab/>
              <w:t>–</w:t>
            </w:r>
            <w:r w:rsidRPr="00931B3E">
              <w:rPr>
                <w:rFonts w:ascii="Times New Roman" w:eastAsia="ＭＳ 明朝" w:hAnsi="Times New Roman" w:cs="Times New Roman"/>
                <w:color w:val="171717" w:themeColor="background2" w:themeShade="1A"/>
                <w:sz w:val="22"/>
                <w:szCs w:val="22"/>
              </w:rPr>
              <w:t xml:space="preserve"> </w:t>
            </w:r>
            <w:r w:rsidRPr="00931B3E"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  <w:t>0.0941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05343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171717" w:themeColor="background2" w:themeShade="1A"/>
                <w:sz w:val="22"/>
                <w:szCs w:val="22"/>
              </w:rPr>
              <w:t>0.0359</w:t>
            </w:r>
          </w:p>
        </w:tc>
      </w:tr>
      <w:tr w:rsidR="003F54F9" w:rsidRPr="00931B3E" w14:paraId="2D94779E" w14:textId="77777777" w:rsidTr="008C1FA7">
        <w:trPr>
          <w:trHeight w:val="39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2A717" w14:textId="77777777" w:rsidR="003F54F9" w:rsidRPr="00931B3E" w:rsidRDefault="003F54F9" w:rsidP="008C1FA7">
            <w:pPr>
              <w:ind w:leftChars="85" w:left="178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  <w:t>(overweight and obese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90D3AE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158822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171717" w:themeColor="background2" w:themeShade="1A"/>
                <w:sz w:val="22"/>
                <w:szCs w:val="22"/>
              </w:rPr>
              <w:t>-0.035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47CF6" w14:textId="77777777" w:rsidR="003F54F9" w:rsidRPr="00931B3E" w:rsidRDefault="003F54F9" w:rsidP="008C1FA7">
            <w:pPr>
              <w:jc w:val="center"/>
              <w:rPr>
                <w:rFonts w:ascii="Times New Roman" w:eastAsiaTheme="minorEastAsia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Theme="minorEastAsia" w:hAnsi="Times New Roman" w:cs="Times New Roman"/>
                <w:color w:val="171717" w:themeColor="background2" w:themeShade="1A"/>
                <w:sz w:val="22"/>
                <w:szCs w:val="22"/>
              </w:rPr>
              <w:t>-0.0903 – 0.0202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A9F77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171717" w:themeColor="background2" w:themeShade="1A"/>
                <w:sz w:val="22"/>
                <w:szCs w:val="22"/>
              </w:rPr>
              <w:t>0.213</w:t>
            </w:r>
          </w:p>
        </w:tc>
      </w:tr>
      <w:tr w:rsidR="003F54F9" w:rsidRPr="00931B3E" w14:paraId="6B5A576E" w14:textId="77777777" w:rsidTr="008C1FA7">
        <w:trPr>
          <w:trHeight w:val="39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DA4A4" w14:textId="77777777" w:rsidR="003F54F9" w:rsidRPr="00931B3E" w:rsidRDefault="003F54F9" w:rsidP="008C1FA7">
            <w:pPr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  <w:t>Age (yr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6202EB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16B4F6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171717" w:themeColor="background2" w:themeShade="1A"/>
                <w:sz w:val="22"/>
                <w:szCs w:val="22"/>
              </w:rPr>
              <w:t>-0.0022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8EEB2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  <w:t>-0.00881</w:t>
            </w:r>
            <w:r w:rsidRPr="00931B3E"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  <w:tab/>
              <w:t>– 0.00425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1EBF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171717" w:themeColor="background2" w:themeShade="1A"/>
                <w:sz w:val="22"/>
                <w:szCs w:val="22"/>
              </w:rPr>
              <w:t>0.492</w:t>
            </w:r>
          </w:p>
        </w:tc>
      </w:tr>
      <w:tr w:rsidR="003F54F9" w:rsidRPr="00931B3E" w14:paraId="52FB1395" w14:textId="77777777" w:rsidTr="008C1FA7">
        <w:trPr>
          <w:trHeight w:val="39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91332" w14:textId="77777777" w:rsidR="003F54F9" w:rsidRPr="00931B3E" w:rsidRDefault="003F54F9" w:rsidP="008C1FA7">
            <w:pPr>
              <w:jc w:val="left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  <w:t>Log daidzein (μg/gCr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C21EEF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299262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171717" w:themeColor="background2" w:themeShade="1A"/>
                <w:sz w:val="22"/>
                <w:szCs w:val="22"/>
              </w:rPr>
              <w:t>0.025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B875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  <w:t>-0.0357 – 0.0864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E27D6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171717" w:themeColor="background2" w:themeShade="1A"/>
                <w:sz w:val="22"/>
                <w:szCs w:val="22"/>
              </w:rPr>
              <w:t>0.415</w:t>
            </w:r>
          </w:p>
        </w:tc>
      </w:tr>
      <w:tr w:rsidR="003F54F9" w:rsidRPr="00931B3E" w14:paraId="04DC46C6" w14:textId="77777777" w:rsidTr="008C1FA7">
        <w:trPr>
          <w:trHeight w:val="39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B28FA" w14:textId="77777777" w:rsidR="003F54F9" w:rsidRPr="00931B3E" w:rsidRDefault="003F54F9" w:rsidP="008C1FA7">
            <w:pPr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  <w:t>EQP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CFBD3C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9B8C67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171717" w:themeColor="background2" w:themeShade="1A"/>
                <w:sz w:val="22"/>
                <w:szCs w:val="22"/>
              </w:rPr>
              <w:t>-0.024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60A94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  <w:t>-0.0627 –</w:t>
            </w:r>
            <w:r w:rsidRPr="00931B3E">
              <w:rPr>
                <w:rFonts w:ascii="Times New Roman" w:eastAsia="ＭＳ 明朝" w:hAnsi="Times New Roman" w:cs="Times New Roman"/>
                <w:color w:val="171717" w:themeColor="background2" w:themeShade="1A"/>
                <w:sz w:val="22"/>
                <w:szCs w:val="22"/>
              </w:rPr>
              <w:t xml:space="preserve"> </w:t>
            </w:r>
            <w:r w:rsidRPr="00931B3E"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  <w:t>0.0141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D4B0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b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171717" w:themeColor="background2" w:themeShade="1A"/>
                <w:sz w:val="22"/>
                <w:szCs w:val="22"/>
              </w:rPr>
              <w:t>0.214</w:t>
            </w:r>
          </w:p>
        </w:tc>
      </w:tr>
      <w:tr w:rsidR="003F54F9" w:rsidRPr="00931B3E" w14:paraId="2C508003" w14:textId="77777777" w:rsidTr="008C1FA7">
        <w:trPr>
          <w:trHeight w:val="39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3BD86" w14:textId="77777777" w:rsidR="003F54F9" w:rsidRPr="00931B3E" w:rsidRDefault="003F54F9" w:rsidP="008C1FA7">
            <w:pPr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  <w:t>Smoking habi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DA7BDE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CEEAB6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F13B9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45E40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</w:p>
        </w:tc>
      </w:tr>
      <w:tr w:rsidR="003F54F9" w:rsidRPr="00931B3E" w14:paraId="387049EB" w14:textId="77777777" w:rsidTr="008C1FA7">
        <w:trPr>
          <w:trHeight w:val="39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BC6DD" w14:textId="77777777" w:rsidR="003F54F9" w:rsidRPr="00931B3E" w:rsidRDefault="003F54F9" w:rsidP="008C1FA7">
            <w:pPr>
              <w:ind w:leftChars="85" w:left="178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  <w:t>(current smoker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18C29C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EEA899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171717" w:themeColor="background2" w:themeShade="1A"/>
                <w:sz w:val="22"/>
                <w:szCs w:val="22"/>
              </w:rPr>
              <w:t>-0.0099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CBD3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  <w:t>-0.0999 – 0.0801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63A1E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171717" w:themeColor="background2" w:themeShade="1A"/>
                <w:sz w:val="22"/>
                <w:szCs w:val="22"/>
              </w:rPr>
              <w:t>0.829</w:t>
            </w:r>
          </w:p>
        </w:tc>
      </w:tr>
      <w:tr w:rsidR="003F54F9" w:rsidRPr="00931B3E" w14:paraId="765DB852" w14:textId="77777777" w:rsidTr="008C1FA7">
        <w:trPr>
          <w:trHeight w:val="39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09EFA" w14:textId="77777777" w:rsidR="003F54F9" w:rsidRPr="00931B3E" w:rsidRDefault="003F54F9" w:rsidP="008C1FA7">
            <w:pPr>
              <w:ind w:leftChars="85" w:left="178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  <w:t>(ex-smoker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6FC39F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B08CB1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171717" w:themeColor="background2" w:themeShade="1A"/>
                <w:sz w:val="22"/>
                <w:szCs w:val="22"/>
              </w:rPr>
              <w:t>0.064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24BA6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  <w:t>-0.0664 – 0.194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D0821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171717" w:themeColor="background2" w:themeShade="1A"/>
                <w:sz w:val="22"/>
                <w:szCs w:val="22"/>
              </w:rPr>
              <w:t>0.335</w:t>
            </w:r>
          </w:p>
        </w:tc>
      </w:tr>
      <w:tr w:rsidR="003F54F9" w:rsidRPr="00931B3E" w14:paraId="20588FF5" w14:textId="77777777" w:rsidTr="008C1FA7">
        <w:trPr>
          <w:trHeight w:val="39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515EF" w14:textId="77777777" w:rsidR="003F54F9" w:rsidRPr="00931B3E" w:rsidRDefault="003F54F9" w:rsidP="008C1FA7">
            <w:pPr>
              <w:rPr>
                <w:rFonts w:ascii="Times New Roman" w:eastAsiaTheme="minorEastAsia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  <w:t>Menstrual statu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AD713EB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23EAA6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B8B3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6F10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</w:p>
        </w:tc>
      </w:tr>
      <w:tr w:rsidR="003F54F9" w:rsidRPr="00931B3E" w14:paraId="298E4E44" w14:textId="77777777" w:rsidTr="008C1FA7">
        <w:trPr>
          <w:trHeight w:val="39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6700" w14:textId="77777777" w:rsidR="003F54F9" w:rsidRPr="00931B3E" w:rsidRDefault="003F54F9" w:rsidP="008C1FA7">
            <w:pPr>
              <w:ind w:leftChars="85" w:left="178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  <w:t>(irregular cycles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5718EE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644990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171717" w:themeColor="background2" w:themeShade="1A"/>
                <w:sz w:val="22"/>
                <w:szCs w:val="22"/>
              </w:rPr>
              <w:t>-0.036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FC39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  <w:t>-0.116 – 0.0430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6C131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171717" w:themeColor="background2" w:themeShade="1A"/>
                <w:sz w:val="22"/>
                <w:szCs w:val="22"/>
              </w:rPr>
              <w:t>0.366</w:t>
            </w:r>
          </w:p>
        </w:tc>
      </w:tr>
      <w:tr w:rsidR="003F54F9" w:rsidRPr="00931B3E" w14:paraId="7E6A357C" w14:textId="77777777" w:rsidTr="008C1FA7">
        <w:trPr>
          <w:trHeight w:val="39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D5BE5" w14:textId="77777777" w:rsidR="003F54F9" w:rsidRPr="00931B3E" w:rsidRDefault="003F54F9" w:rsidP="008C1FA7">
            <w:pPr>
              <w:ind w:leftChars="85" w:left="178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  <w:t>(menopause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9B4E30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1353CA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171717" w:themeColor="background2" w:themeShade="1A"/>
                <w:sz w:val="22"/>
                <w:szCs w:val="22"/>
              </w:rPr>
              <w:t>0.034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249BF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  <w:t>-0.0437 – 0.113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3E44E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171717" w:themeColor="background2" w:themeShade="1A"/>
                <w:sz w:val="22"/>
                <w:szCs w:val="22"/>
              </w:rPr>
              <w:t>0.384</w:t>
            </w:r>
          </w:p>
        </w:tc>
      </w:tr>
      <w:tr w:rsidR="003F54F9" w:rsidRPr="00931B3E" w14:paraId="2FB90E24" w14:textId="77777777" w:rsidTr="008C1FA7">
        <w:trPr>
          <w:trHeight w:val="394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B92DC3E" w14:textId="77777777" w:rsidR="003F54F9" w:rsidRPr="00931B3E" w:rsidRDefault="003F54F9" w:rsidP="008C1FA7">
            <w:pPr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C181CA6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40FFC40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44CE4F7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4F896AB" w14:textId="77777777" w:rsidR="003F54F9" w:rsidRPr="00931B3E" w:rsidRDefault="003F54F9" w:rsidP="008C1FA7">
            <w:pPr>
              <w:jc w:val="center"/>
              <w:rPr>
                <w:rFonts w:ascii="Times New Roman" w:eastAsia="Times New Roman" w:hAnsi="Times New Roman" w:cs="Times New Roman"/>
                <w:color w:val="171717" w:themeColor="background2" w:themeShade="1A"/>
                <w:sz w:val="22"/>
                <w:szCs w:val="22"/>
              </w:rPr>
            </w:pPr>
          </w:p>
        </w:tc>
      </w:tr>
    </w:tbl>
    <w:p w14:paraId="696043C2" w14:textId="77777777" w:rsidR="003F54F9" w:rsidRPr="00931B3E" w:rsidRDefault="003F54F9" w:rsidP="003F54F9">
      <w:pPr>
        <w:widowControl/>
        <w:spacing w:after="160" w:line="254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31B3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I: confidence interval. Analysis of covariance was conducted for log urinary Zn as dependent variable with independent variables (EQP, log daidzein, age and smoking) (N=</w:t>
      </w:r>
      <w:r w:rsidRPr="00931B3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355</w:t>
      </w:r>
      <w:r w:rsidRPr="00931B3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. Log daidzein, age, and smoking were included as covariables in addition to EQP in this analysis. BMI was coded as 1= underweight, 2= normal weight, 3= overweight and obese. Equol status was coded as 1= EQP, 2= non-EQP. Tobacco use was coded as 1 = non-smoker, 2 = current smoker, and 3 = ex-smoker. Menstrual status was coded as 1= regular cycles, 2 = irregular cycles, 3 = menopause</w:t>
      </w:r>
      <w:r w:rsidRPr="00931B3E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. </w:t>
      </w:r>
      <w:r w:rsidRPr="00931B3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ategory 1 was set as a</w:t>
      </w:r>
      <w:r w:rsidRPr="00931B3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931B3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reference. Model fitness: R</w:t>
      </w:r>
      <w:r w:rsidRPr="00931B3E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931B3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= 0.0</w:t>
      </w:r>
      <w:r w:rsidRPr="00931B3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396</w:t>
      </w:r>
      <w:r w:rsidRPr="00931B3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. </w:t>
      </w:r>
    </w:p>
    <w:p w14:paraId="2D144AA9" w14:textId="77777777" w:rsidR="003F54F9" w:rsidRPr="00931B3E" w:rsidRDefault="003F54F9" w:rsidP="003F54F9">
      <w:pPr>
        <w:rPr>
          <w:rFonts w:ascii="Times New Roman" w:hAnsi="Times New Roman" w:cs="Times New Roman"/>
          <w:sz w:val="22"/>
          <w:szCs w:val="22"/>
        </w:rPr>
      </w:pPr>
    </w:p>
    <w:p w14:paraId="7E80FF6C" w14:textId="77777777" w:rsidR="003F54F9" w:rsidRPr="00931B3E" w:rsidRDefault="003F54F9" w:rsidP="003F54F9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p w14:paraId="7207C9B6" w14:textId="77777777" w:rsidR="003F54F9" w:rsidRDefault="003F54F9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06D4D82E" w14:textId="6B799C26" w:rsidR="00B17377" w:rsidRPr="00931B3E" w:rsidRDefault="0056127D" w:rsidP="00B17377">
      <w:pPr>
        <w:widowControl/>
        <w:spacing w:after="160" w:line="254" w:lineRule="auto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931B3E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</w:t>
      </w:r>
      <w:r w:rsidR="00E3196B" w:rsidRPr="00931B3E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931B3E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C34019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="00B17377" w:rsidRPr="00931B3E">
        <w:rPr>
          <w:rFonts w:ascii="Times New Roman" w:eastAsia="游ゴシック" w:hAnsi="Times New Roman" w:cs="Times New Roman"/>
          <w:b/>
          <w:bCs/>
          <w:color w:val="000000"/>
          <w:sz w:val="22"/>
          <w:szCs w:val="22"/>
        </w:rPr>
        <w:t>.</w:t>
      </w:r>
      <w:r w:rsidR="00B17377" w:rsidRPr="00931B3E">
        <w:rPr>
          <w:rFonts w:ascii="Times New Roman" w:eastAsia="游ゴシック" w:hAnsi="Times New Roman" w:cs="Times New Roman"/>
          <w:color w:val="000000"/>
          <w:sz w:val="22"/>
          <w:szCs w:val="22"/>
        </w:rPr>
        <w:t xml:space="preserve"> </w:t>
      </w:r>
      <w:r w:rsidR="00F63446" w:rsidRPr="00931B3E">
        <w:rPr>
          <w:rFonts w:ascii="Times New Roman" w:eastAsia="Times New Roman" w:hAnsi="Times New Roman" w:cs="Times New Roman"/>
          <w:sz w:val="22"/>
          <w:szCs w:val="22"/>
        </w:rPr>
        <w:t>A</w:t>
      </w:r>
      <w:r w:rsidR="00B17377" w:rsidRPr="00931B3E">
        <w:rPr>
          <w:rFonts w:ascii="Times New Roman" w:eastAsia="Times New Roman" w:hAnsi="Times New Roman" w:cs="Times New Roman"/>
          <w:sz w:val="22"/>
          <w:szCs w:val="22"/>
        </w:rPr>
        <w:t>ssociation between log urinary Zn and EQP</w:t>
      </w:r>
      <w:r w:rsidR="00F63446" w:rsidRPr="00931B3E">
        <w:rPr>
          <w:rFonts w:ascii="Times New Roman" w:eastAsia="Times New Roman" w:hAnsi="Times New Roman" w:cs="Times New Roman"/>
          <w:sz w:val="22"/>
          <w:szCs w:val="22"/>
        </w:rPr>
        <w:t xml:space="preserve"> with imputations of missing values in</w:t>
      </w:r>
      <w:r w:rsidR="005A0A62" w:rsidRPr="00931B3E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 w:rsidR="005A0A62" w:rsidRPr="00931B3E">
        <w:rPr>
          <w:rFonts w:ascii="Times New Roman" w:eastAsia="Times New Roman" w:hAnsi="Times New Roman" w:cs="Times New Roman"/>
          <w:sz w:val="22"/>
          <w:szCs w:val="22"/>
        </w:rPr>
        <w:t xml:space="preserve">smoking habit and </w:t>
      </w:r>
      <w:r w:rsidR="005A0A62" w:rsidRPr="00931B3E">
        <w:rPr>
          <w:rFonts w:ascii="Times New Roman" w:eastAsiaTheme="minorEastAsia" w:hAnsi="Times New Roman" w:cs="Times New Roman"/>
          <w:sz w:val="22"/>
          <w:szCs w:val="22"/>
        </w:rPr>
        <w:t>menstrual status.</w:t>
      </w:r>
    </w:p>
    <w:tbl>
      <w:tblPr>
        <w:tblW w:w="809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284"/>
        <w:gridCol w:w="1560"/>
        <w:gridCol w:w="2409"/>
        <w:gridCol w:w="1140"/>
        <w:gridCol w:w="6"/>
      </w:tblGrid>
      <w:tr w:rsidR="00B17377" w:rsidRPr="00931B3E" w14:paraId="00554A43" w14:textId="77777777" w:rsidTr="00FC74AB">
        <w:trPr>
          <w:gridAfter w:val="1"/>
          <w:wAfter w:w="6" w:type="dxa"/>
          <w:trHeight w:val="394"/>
          <w:jc w:val="center"/>
        </w:trPr>
        <w:tc>
          <w:tcPr>
            <w:tcW w:w="8087" w:type="dxa"/>
            <w:gridSpan w:val="5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2E7602C7" w14:textId="77777777" w:rsidR="00B17377" w:rsidRPr="00931B3E" w:rsidRDefault="00B17377" w:rsidP="00FC74AB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ependent Variable: Log urinary Zn (μmol/gCr)</w:t>
            </w:r>
          </w:p>
        </w:tc>
      </w:tr>
      <w:tr w:rsidR="00B17377" w:rsidRPr="00931B3E" w14:paraId="5DE48F0A" w14:textId="77777777" w:rsidTr="00244CAB">
        <w:trPr>
          <w:trHeight w:val="495"/>
          <w:jc w:val="center"/>
        </w:trPr>
        <w:tc>
          <w:tcPr>
            <w:tcW w:w="269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30EA821" w14:textId="28E55B93" w:rsidR="00B17377" w:rsidRPr="00931B3E" w:rsidRDefault="00B17377" w:rsidP="00FC74AB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dependent variables</w:t>
            </w:r>
          </w:p>
        </w:tc>
        <w:tc>
          <w:tcPr>
            <w:tcW w:w="28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454F83E" w14:textId="77777777" w:rsidR="00B17377" w:rsidRPr="00931B3E" w:rsidRDefault="00B17377" w:rsidP="00FC74AB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AC44D3A" w14:textId="0AFB27AB" w:rsidR="00B17377" w:rsidRPr="00931B3E" w:rsidRDefault="00F737A6" w:rsidP="00FC7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931B3E">
              <w:rPr>
                <w:rFonts w:ascii="Times New Roman" w:eastAsiaTheme="minorEastAsia" w:hAnsi="Times New Roman" w:cs="Times New Roman"/>
                <w:i/>
                <w:iCs/>
                <w:sz w:val="22"/>
                <w:szCs w:val="22"/>
              </w:rPr>
              <w:t>β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7D3505C" w14:textId="77777777" w:rsidR="00B17377" w:rsidRPr="00931B3E" w:rsidRDefault="00B17377" w:rsidP="00FC74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146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0BEAC4A" w14:textId="77777777" w:rsidR="00B17377" w:rsidRPr="00931B3E" w:rsidRDefault="00B17377" w:rsidP="00FC74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B17377" w:rsidRPr="00931B3E" w14:paraId="531AFFF5" w14:textId="77777777" w:rsidTr="005521A8">
        <w:trPr>
          <w:trHeight w:val="39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04BB9" w14:textId="77777777" w:rsidR="00B17377" w:rsidRPr="00931B3E" w:rsidRDefault="00B17377" w:rsidP="00FC74A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75D0EC" w14:textId="77777777" w:rsidR="00B17377" w:rsidRPr="00931B3E" w:rsidRDefault="00B17377" w:rsidP="00FC74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CC9F9" w14:textId="77777777" w:rsidR="00B17377" w:rsidRPr="00931B3E" w:rsidRDefault="00B17377" w:rsidP="005521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D1FEF" w14:textId="77777777" w:rsidR="00B17377" w:rsidRPr="00931B3E" w:rsidRDefault="00B17377" w:rsidP="005521A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F02CA" w14:textId="77777777" w:rsidR="00B17377" w:rsidRPr="00931B3E" w:rsidRDefault="00B17377" w:rsidP="005521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44CAB" w:rsidRPr="00931B3E" w14:paraId="71759EAA" w14:textId="77777777" w:rsidTr="005521A8">
        <w:trPr>
          <w:trHeight w:val="39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A4E84" w14:textId="77777777" w:rsidR="00244CAB" w:rsidRPr="00931B3E" w:rsidRDefault="00244CAB" w:rsidP="00244CAB">
            <w:pPr>
              <w:ind w:leftChars="85" w:left="17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(normal weight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03091A" w14:textId="77777777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FA8B" w14:textId="7261B3BC" w:rsidR="00244CAB" w:rsidRPr="00931B3E" w:rsidRDefault="00244CAB" w:rsidP="00244CA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000000"/>
                <w:sz w:val="22"/>
                <w:szCs w:val="22"/>
              </w:rPr>
              <w:t>0.032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88701" w14:textId="425D8D37" w:rsidR="00244CAB" w:rsidRPr="00931B3E" w:rsidRDefault="00244CAB" w:rsidP="00F9622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-0.00855</w:t>
            </w: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ab/>
              <w:t>–</w:t>
            </w:r>
            <w:r w:rsidR="00F9622A"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0.0734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0967" w14:textId="6E9D7691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000000"/>
                <w:sz w:val="22"/>
                <w:szCs w:val="22"/>
              </w:rPr>
              <w:t>0.121</w:t>
            </w:r>
          </w:p>
        </w:tc>
      </w:tr>
      <w:tr w:rsidR="00244CAB" w:rsidRPr="00931B3E" w14:paraId="158EC5E4" w14:textId="77777777" w:rsidTr="005521A8">
        <w:trPr>
          <w:trHeight w:val="39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4CF53" w14:textId="77777777" w:rsidR="00244CAB" w:rsidRPr="00931B3E" w:rsidRDefault="00244CAB" w:rsidP="00244CAB">
            <w:pPr>
              <w:ind w:leftChars="85" w:left="17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(overweight and obese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A28ED2" w14:textId="77777777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E0F2B" w14:textId="2939390C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000000"/>
                <w:sz w:val="22"/>
                <w:szCs w:val="22"/>
              </w:rPr>
              <w:t>-0.01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8A848" w14:textId="0783391C" w:rsidR="00244CAB" w:rsidRPr="00931B3E" w:rsidRDefault="00244CAB" w:rsidP="00F9622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-0.0626</w:t>
            </w:r>
            <w:r w:rsidR="00F9622A"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  <w:r w:rsidR="00F9622A"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0.0384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ACD2" w14:textId="29DA8AA5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000000"/>
                <w:sz w:val="22"/>
                <w:szCs w:val="22"/>
              </w:rPr>
              <w:t>0.638</w:t>
            </w:r>
          </w:p>
        </w:tc>
      </w:tr>
      <w:tr w:rsidR="00244CAB" w:rsidRPr="00931B3E" w14:paraId="4E7A687A" w14:textId="77777777" w:rsidTr="005521A8">
        <w:trPr>
          <w:trHeight w:val="39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A67E3" w14:textId="77777777" w:rsidR="00244CAB" w:rsidRPr="00931B3E" w:rsidRDefault="00244CAB" w:rsidP="00244CA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Age (yr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E8041D0" w14:textId="77777777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993F0" w14:textId="134E3DAE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000000"/>
                <w:sz w:val="22"/>
                <w:szCs w:val="22"/>
              </w:rPr>
              <w:t>0.0026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D540D" w14:textId="53113B4C" w:rsidR="00244CAB" w:rsidRPr="00931B3E" w:rsidRDefault="00244CAB" w:rsidP="00F9622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-0.00287</w:t>
            </w: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ab/>
              <w:t>–</w:t>
            </w:r>
            <w:r w:rsidR="00F9622A"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0.00811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E45DA" w14:textId="40059A0F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000000"/>
                <w:sz w:val="22"/>
                <w:szCs w:val="22"/>
              </w:rPr>
              <w:t>0.350</w:t>
            </w:r>
          </w:p>
        </w:tc>
      </w:tr>
      <w:tr w:rsidR="00244CAB" w:rsidRPr="00931B3E" w14:paraId="3D17A137" w14:textId="77777777" w:rsidTr="005521A8">
        <w:trPr>
          <w:trHeight w:val="39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6F792" w14:textId="77777777" w:rsidR="00244CAB" w:rsidRPr="00931B3E" w:rsidRDefault="00244CAB" w:rsidP="00244CAB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Log daidzein (μg/gCr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B54816B" w14:textId="77777777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5B67E" w14:textId="3BA0F827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000000"/>
                <w:sz w:val="22"/>
                <w:szCs w:val="22"/>
              </w:rPr>
              <w:t>-0.0036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6EAB2" w14:textId="660BB3C3" w:rsidR="00244CAB" w:rsidRPr="00931B3E" w:rsidRDefault="00244CAB" w:rsidP="00F9622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-0.0572</w:t>
            </w:r>
            <w:r w:rsidR="00F9622A"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  <w:r w:rsidR="00F9622A"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0.0500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9038" w14:textId="31F3FB2E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000000"/>
                <w:sz w:val="22"/>
                <w:szCs w:val="22"/>
              </w:rPr>
              <w:t>0.894</w:t>
            </w:r>
          </w:p>
        </w:tc>
      </w:tr>
      <w:tr w:rsidR="00244CAB" w:rsidRPr="00931B3E" w14:paraId="37A7C211" w14:textId="77777777" w:rsidTr="005521A8">
        <w:trPr>
          <w:trHeight w:val="39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091E6" w14:textId="77777777" w:rsidR="00244CAB" w:rsidRPr="00931B3E" w:rsidRDefault="00244CAB" w:rsidP="00244CA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EQP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B39F302" w14:textId="77777777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4E06" w14:textId="295CD5FF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000000"/>
                <w:sz w:val="22"/>
                <w:szCs w:val="22"/>
              </w:rPr>
              <w:t>-0.035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9FBCB" w14:textId="40949CA7" w:rsidR="00244CAB" w:rsidRPr="00931B3E" w:rsidRDefault="00244CAB" w:rsidP="00F9622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-0.0700</w:t>
            </w:r>
            <w:r w:rsidR="00F9622A"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  <w:r w:rsidR="00F9622A"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-0.00180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D7CC1" w14:textId="77F7E35B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000000"/>
                <w:sz w:val="22"/>
                <w:szCs w:val="22"/>
              </w:rPr>
              <w:t>0.0391</w:t>
            </w:r>
          </w:p>
        </w:tc>
      </w:tr>
      <w:tr w:rsidR="00244CAB" w:rsidRPr="00931B3E" w14:paraId="0C61A855" w14:textId="77777777" w:rsidTr="00FC74AB">
        <w:trPr>
          <w:trHeight w:val="39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CEABB" w14:textId="0353937A" w:rsidR="00244CAB" w:rsidRPr="00931B3E" w:rsidRDefault="00244CAB" w:rsidP="00244CA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Smoking habi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55D8A3" w14:textId="77777777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48A61" w14:textId="25B3128D" w:rsidR="00244CAB" w:rsidRPr="00931B3E" w:rsidRDefault="00244CAB" w:rsidP="00244CA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88AD" w14:textId="22165311" w:rsidR="00244CAB" w:rsidRPr="00931B3E" w:rsidRDefault="00244CAB" w:rsidP="00F9622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11BBB" w14:textId="48F3CE01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44CAB" w:rsidRPr="00931B3E" w14:paraId="7B436C4B" w14:textId="77777777" w:rsidTr="005521A8">
        <w:trPr>
          <w:trHeight w:val="39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37EBA" w14:textId="77777777" w:rsidR="00244CAB" w:rsidRPr="00931B3E" w:rsidRDefault="00244CAB" w:rsidP="00244CAB">
            <w:pPr>
              <w:ind w:leftChars="85" w:left="17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(current smoker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4A161BC" w14:textId="77777777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F6408" w14:textId="032C009A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000000"/>
                <w:sz w:val="22"/>
                <w:szCs w:val="22"/>
              </w:rPr>
              <w:t>0.015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4E9D" w14:textId="615E09ED" w:rsidR="00244CAB" w:rsidRPr="00931B3E" w:rsidRDefault="00244CAB" w:rsidP="00F9622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-0.0691</w:t>
            </w:r>
            <w:r w:rsidR="00F9622A"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  <w:r w:rsidR="00F9622A"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0.0998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DB05B" w14:textId="7FDC5263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000000"/>
                <w:sz w:val="22"/>
                <w:szCs w:val="22"/>
              </w:rPr>
              <w:t>0.721</w:t>
            </w:r>
          </w:p>
        </w:tc>
      </w:tr>
      <w:tr w:rsidR="00244CAB" w:rsidRPr="00931B3E" w14:paraId="0DFD3836" w14:textId="77777777" w:rsidTr="005521A8">
        <w:trPr>
          <w:trHeight w:val="39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8642" w14:textId="77777777" w:rsidR="00244CAB" w:rsidRPr="00931B3E" w:rsidRDefault="00244CAB" w:rsidP="00244CAB">
            <w:pPr>
              <w:ind w:leftChars="85" w:left="17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(ex-smoker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918C7C" w14:textId="77777777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4A36" w14:textId="4A1FB896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000000"/>
                <w:sz w:val="22"/>
                <w:szCs w:val="22"/>
              </w:rPr>
              <w:t>0.022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D94D" w14:textId="588743E6" w:rsidR="00244CAB" w:rsidRPr="00931B3E" w:rsidRDefault="00CE6A7A" w:rsidP="00F9622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-0.0982</w:t>
            </w:r>
            <w:r w:rsidR="00F9622A"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  <w:r w:rsidR="00F9622A"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0.143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3717" w14:textId="4251924E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000000"/>
                <w:sz w:val="22"/>
                <w:szCs w:val="22"/>
              </w:rPr>
              <w:t>0.714</w:t>
            </w:r>
          </w:p>
        </w:tc>
      </w:tr>
      <w:tr w:rsidR="00244CAB" w:rsidRPr="00931B3E" w14:paraId="002E5D30" w14:textId="77777777" w:rsidTr="00FC74AB">
        <w:trPr>
          <w:trHeight w:val="39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34B3" w14:textId="384D692A" w:rsidR="00244CAB" w:rsidRPr="00931B3E" w:rsidRDefault="005A0A62" w:rsidP="00244CAB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Theme="minorEastAsia" w:hAnsi="Times New Roman" w:cs="Times New Roman"/>
                <w:sz w:val="22"/>
                <w:szCs w:val="22"/>
              </w:rPr>
              <w:t>M</w:t>
            </w:r>
            <w:r w:rsidR="00244CAB" w:rsidRPr="00931B3E">
              <w:rPr>
                <w:rFonts w:ascii="Times New Roman" w:eastAsiaTheme="minorEastAsia" w:hAnsi="Times New Roman" w:cs="Times New Roman"/>
                <w:sz w:val="22"/>
                <w:szCs w:val="22"/>
              </w:rPr>
              <w:t>enstrual statu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8CA300" w14:textId="77777777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0705" w14:textId="20923E18" w:rsidR="00244CAB" w:rsidRPr="00931B3E" w:rsidRDefault="00244CAB" w:rsidP="00244CA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84AB7" w14:textId="77777777" w:rsidR="00244CAB" w:rsidRPr="00931B3E" w:rsidRDefault="00244CAB" w:rsidP="00F9622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5114" w14:textId="43A8141E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44CAB" w:rsidRPr="00931B3E" w14:paraId="4246C4D0" w14:textId="77777777" w:rsidTr="005521A8">
        <w:trPr>
          <w:trHeight w:val="39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9A3A7" w14:textId="0E501E11" w:rsidR="00244CAB" w:rsidRPr="00931B3E" w:rsidRDefault="00244CAB" w:rsidP="00244CAB">
            <w:pPr>
              <w:ind w:leftChars="85" w:left="17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(irregular cycles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5C7ED67" w14:textId="77777777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3EF3" w14:textId="09CCE8B9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000000"/>
                <w:sz w:val="22"/>
                <w:szCs w:val="22"/>
              </w:rPr>
              <w:t>0.054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AB49D" w14:textId="44CEC3F6" w:rsidR="00244CAB" w:rsidRPr="00931B3E" w:rsidRDefault="00F9622A" w:rsidP="00F9622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-0.0324</w:t>
            </w: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ab/>
              <w:t>– 0.141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FB7B1" w14:textId="73EE2490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000000"/>
                <w:sz w:val="22"/>
                <w:szCs w:val="22"/>
              </w:rPr>
              <w:t>0.219</w:t>
            </w:r>
          </w:p>
        </w:tc>
      </w:tr>
      <w:tr w:rsidR="00244CAB" w:rsidRPr="00931B3E" w14:paraId="7A5AE09A" w14:textId="77777777" w:rsidTr="005521A8">
        <w:trPr>
          <w:trHeight w:val="39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92C4A" w14:textId="77777777" w:rsidR="00244CAB" w:rsidRPr="00931B3E" w:rsidRDefault="00244CAB" w:rsidP="00244CAB">
            <w:pPr>
              <w:ind w:leftChars="85" w:left="17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(menopause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24ECBA" w14:textId="77777777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46E0" w14:textId="1508BF7A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000000"/>
                <w:sz w:val="22"/>
                <w:szCs w:val="22"/>
              </w:rPr>
              <w:t>0.01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DFF20" w14:textId="33BE328D" w:rsidR="00244CAB" w:rsidRPr="00931B3E" w:rsidRDefault="00F9622A" w:rsidP="00F962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59 – 0.0798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1634B" w14:textId="11FD938A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000000"/>
                <w:sz w:val="22"/>
                <w:szCs w:val="22"/>
              </w:rPr>
              <w:t>0.729</w:t>
            </w:r>
          </w:p>
        </w:tc>
      </w:tr>
      <w:tr w:rsidR="00244CAB" w:rsidRPr="00931B3E" w14:paraId="24048202" w14:textId="77777777" w:rsidTr="005521A8">
        <w:trPr>
          <w:trHeight w:val="39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7622B" w14:textId="77777777" w:rsidR="00244CAB" w:rsidRPr="00931B3E" w:rsidRDefault="00244CAB" w:rsidP="00244CAB">
            <w:pPr>
              <w:ind w:leftChars="85" w:left="17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(experienced gynecological surgeries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2DC698" w14:textId="5BE2B3B4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866D3" w14:textId="0BA65CA0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000000"/>
                <w:sz w:val="22"/>
                <w:szCs w:val="22"/>
              </w:rPr>
              <w:t>-0.14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6992" w14:textId="654F8B9E" w:rsidR="00244CAB" w:rsidRPr="00931B3E" w:rsidRDefault="00F9622A" w:rsidP="00F9622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sz w:val="22"/>
                <w:szCs w:val="22"/>
              </w:rPr>
              <w:t>-0.246 – -0.0363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7D35E" w14:textId="4811C5E9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000000"/>
                <w:sz w:val="22"/>
                <w:szCs w:val="22"/>
              </w:rPr>
              <w:t>0.00837</w:t>
            </w:r>
          </w:p>
        </w:tc>
      </w:tr>
      <w:tr w:rsidR="00244CAB" w:rsidRPr="00931B3E" w14:paraId="234380B1" w14:textId="77777777" w:rsidTr="00FC74AB">
        <w:trPr>
          <w:trHeight w:val="39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419F4" w14:textId="77777777" w:rsidR="00244CAB" w:rsidRPr="00931B3E" w:rsidRDefault="00244CAB" w:rsidP="00244CA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isease histories </w:t>
            </w:r>
          </w:p>
          <w:p w14:paraId="7BA71121" w14:textId="23348553" w:rsidR="00244CAB" w:rsidRPr="00931B3E" w:rsidRDefault="00244CAB" w:rsidP="00244CAB">
            <w:pPr>
              <w:ind w:firstLineChars="150" w:firstLine="330"/>
              <w:jc w:val="left"/>
              <w:rPr>
                <w:rFonts w:ascii="Times New Roman" w:eastAsiaTheme="minorEastAsia" w:hAnsi="Times New Roman" w:cs="Times New Roman"/>
                <w:color w:val="FF0000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current or past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491DC4" w14:textId="77777777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CEEE" w14:textId="24766B79" w:rsidR="00244CAB" w:rsidRPr="00931B3E" w:rsidRDefault="00244CAB" w:rsidP="00F9622A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000000"/>
                <w:sz w:val="22"/>
                <w:szCs w:val="22"/>
              </w:rPr>
              <w:t>0.022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A5B6D" w14:textId="1041C6AF" w:rsidR="00244CAB" w:rsidRPr="00931B3E" w:rsidRDefault="00F9622A" w:rsidP="00F962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1B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B94FFF" w:rsidRPr="00931B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47</w:t>
            </w:r>
            <w:r w:rsidRPr="00931B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– </w:t>
            </w:r>
            <w:r w:rsidR="00B94FFF" w:rsidRPr="00931B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03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22BB4" w14:textId="6CE25EFF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1B3E">
              <w:rPr>
                <w:rFonts w:ascii="Times New Roman" w:eastAsia="メイリオ" w:hAnsi="Times New Roman" w:cs="Times New Roman"/>
                <w:color w:val="000000"/>
                <w:sz w:val="22"/>
                <w:szCs w:val="22"/>
              </w:rPr>
              <w:t>0.234</w:t>
            </w:r>
          </w:p>
        </w:tc>
      </w:tr>
      <w:tr w:rsidR="00244CAB" w:rsidRPr="00931B3E" w14:paraId="181D9E4D" w14:textId="77777777" w:rsidTr="00FC74AB">
        <w:trPr>
          <w:trHeight w:val="394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FACDA25" w14:textId="77777777" w:rsidR="00244CAB" w:rsidRPr="00931B3E" w:rsidRDefault="00244CAB" w:rsidP="00244CA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539A118" w14:textId="77777777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EE6060A" w14:textId="77777777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9826BD2" w14:textId="77777777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B6F4E5A" w14:textId="0FED024A" w:rsidR="00244CAB" w:rsidRPr="00931B3E" w:rsidRDefault="00244CAB" w:rsidP="00244CA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3C769237" w14:textId="0FA35DB8" w:rsidR="00B17377" w:rsidRPr="00931B3E" w:rsidRDefault="00B17377" w:rsidP="00B17377">
      <w:pPr>
        <w:widowControl/>
        <w:spacing w:after="160" w:line="254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931B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CI: confidence interval. </w:t>
      </w:r>
      <w:r w:rsidRPr="00931B3E">
        <w:rPr>
          <w:rFonts w:ascii="Times New Roman" w:eastAsia="Times New Roman" w:hAnsi="Times New Roman" w:cs="Times New Roman"/>
          <w:sz w:val="22"/>
          <w:szCs w:val="22"/>
        </w:rPr>
        <w:t xml:space="preserve">Analysis of covariance </w:t>
      </w:r>
      <w:r w:rsidRPr="00931B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was conducted for log urinary Zn as dependent variable with independent variables (EQP, log daidzein, age and smoking) </w:t>
      </w:r>
      <w:r w:rsidRPr="00931B3E">
        <w:rPr>
          <w:rFonts w:ascii="Times New Roman" w:eastAsia="Times New Roman" w:hAnsi="Times New Roman" w:cs="Times New Roman"/>
          <w:sz w:val="22"/>
          <w:szCs w:val="22"/>
        </w:rPr>
        <w:t>(N=</w:t>
      </w:r>
      <w:r w:rsidR="005A0A62" w:rsidRPr="00931B3E">
        <w:rPr>
          <w:rFonts w:ascii="Times New Roman" w:eastAsia="Times New Roman" w:hAnsi="Times New Roman" w:cs="Times New Roman"/>
          <w:sz w:val="22"/>
          <w:szCs w:val="22"/>
        </w:rPr>
        <w:t>520</w:t>
      </w:r>
      <w:r w:rsidRPr="00931B3E">
        <w:rPr>
          <w:rFonts w:ascii="Times New Roman" w:eastAsia="Times New Roman" w:hAnsi="Times New Roman" w:cs="Times New Roman"/>
          <w:sz w:val="22"/>
          <w:szCs w:val="22"/>
        </w:rPr>
        <w:t>)</w:t>
      </w:r>
      <w:r w:rsidRPr="00931B3E">
        <w:rPr>
          <w:rFonts w:ascii="Times New Roman" w:eastAsia="Times New Roman" w:hAnsi="Times New Roman" w:cs="Times New Roman"/>
          <w:color w:val="000000"/>
          <w:sz w:val="22"/>
          <w:szCs w:val="22"/>
        </w:rPr>
        <w:t>. Log daidzein, age, and smoking w</w:t>
      </w:r>
      <w:r w:rsidRPr="00931B3E">
        <w:rPr>
          <w:rFonts w:ascii="Times New Roman" w:eastAsia="Times New Roman" w:hAnsi="Times New Roman" w:cs="Times New Roman"/>
          <w:color w:val="0D0D0D"/>
          <w:sz w:val="22"/>
          <w:szCs w:val="22"/>
        </w:rPr>
        <w:t xml:space="preserve">ere included as covariables in addition to EQP in this analysis. BMI was coded as 1= underweight, 2= normal weight, 3= overweight and obese. Equol status was coded as 1= EQP, 2= non-EQP. Tobacco use was coded as 1 = non-smoker, 2 = current smoker, and 3 = ex-smoker. Menstrual status was coded as 1= regular cycles, 2 = irregular cycles, 3 = menopause, and 4 = experienced gynecological surgery. Disease history was </w:t>
      </w:r>
      <w:r w:rsidRPr="00931B3E">
        <w:rPr>
          <w:rFonts w:ascii="Times New Roman" w:eastAsia="Times New Roman" w:hAnsi="Times New Roman" w:cs="Times New Roman"/>
          <w:color w:val="000000"/>
          <w:sz w:val="22"/>
          <w:szCs w:val="22"/>
        </w:rPr>
        <w:t>coded as 1 = person with current or past disease histories, and 2 = person without disease histories. Category 1 was set as a</w:t>
      </w:r>
      <w:r w:rsidRPr="00931B3E">
        <w:rPr>
          <w:rFonts w:ascii="Times New Roman" w:hAnsi="Times New Roman" w:cs="Times New Roman"/>
          <w:sz w:val="22"/>
          <w:szCs w:val="22"/>
        </w:rPr>
        <w:t xml:space="preserve"> </w:t>
      </w:r>
      <w:r w:rsidRPr="00931B3E">
        <w:rPr>
          <w:rFonts w:ascii="Times New Roman" w:eastAsia="Times New Roman" w:hAnsi="Times New Roman" w:cs="Times New Roman"/>
          <w:color w:val="000000"/>
          <w:sz w:val="22"/>
          <w:szCs w:val="22"/>
        </w:rPr>
        <w:t>reference. Model fitness: R</w:t>
      </w:r>
      <w:r w:rsidRPr="00931B3E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2</w:t>
      </w:r>
      <w:r w:rsidRPr="00931B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= 0.0</w:t>
      </w:r>
      <w:r w:rsidR="004F5045" w:rsidRPr="00931B3E">
        <w:rPr>
          <w:rFonts w:ascii="Times New Roman" w:eastAsiaTheme="minorEastAsia" w:hAnsi="Times New Roman" w:cs="Times New Roman"/>
          <w:color w:val="000000"/>
          <w:sz w:val="22"/>
          <w:szCs w:val="22"/>
        </w:rPr>
        <w:t>355.</w:t>
      </w:r>
      <w:r w:rsidRPr="00931B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</w:p>
    <w:p w14:paraId="381ECF34" w14:textId="2FD24A7F" w:rsidR="00F63446" w:rsidRPr="00931B3E" w:rsidRDefault="00F63446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sectPr w:rsidR="00F63446" w:rsidRPr="00931B3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22BD8" w14:textId="77777777" w:rsidR="002F628F" w:rsidRDefault="002F628F" w:rsidP="00E3196B">
      <w:r>
        <w:separator/>
      </w:r>
    </w:p>
  </w:endnote>
  <w:endnote w:type="continuationSeparator" w:id="0">
    <w:p w14:paraId="3729C688" w14:textId="77777777" w:rsidR="002F628F" w:rsidRDefault="002F628F" w:rsidP="00E319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16C03" w14:textId="77777777" w:rsidR="002F628F" w:rsidRDefault="002F628F" w:rsidP="00E3196B">
      <w:r>
        <w:separator/>
      </w:r>
    </w:p>
  </w:footnote>
  <w:footnote w:type="continuationSeparator" w:id="0">
    <w:p w14:paraId="7D57C1EE" w14:textId="77777777" w:rsidR="002F628F" w:rsidRDefault="002F628F" w:rsidP="00E319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c0NrMwsjSysDS0NDRR0lEKTi0uzszPAykwrAUANfArsCwAAAA="/>
  </w:docVars>
  <w:rsids>
    <w:rsidRoot w:val="00B17377"/>
    <w:rsid w:val="000730FF"/>
    <w:rsid w:val="001E7A44"/>
    <w:rsid w:val="00244CAB"/>
    <w:rsid w:val="002750DD"/>
    <w:rsid w:val="00286A25"/>
    <w:rsid w:val="002C4054"/>
    <w:rsid w:val="002F628F"/>
    <w:rsid w:val="003F54F9"/>
    <w:rsid w:val="004F5045"/>
    <w:rsid w:val="005521A8"/>
    <w:rsid w:val="0056127D"/>
    <w:rsid w:val="005A0A62"/>
    <w:rsid w:val="00793B54"/>
    <w:rsid w:val="00931B3E"/>
    <w:rsid w:val="00946FD6"/>
    <w:rsid w:val="00B17377"/>
    <w:rsid w:val="00B91EAF"/>
    <w:rsid w:val="00B94FFF"/>
    <w:rsid w:val="00C34019"/>
    <w:rsid w:val="00CE6A7A"/>
    <w:rsid w:val="00E3196B"/>
    <w:rsid w:val="00E97B63"/>
    <w:rsid w:val="00EB0967"/>
    <w:rsid w:val="00ED4854"/>
    <w:rsid w:val="00F63446"/>
    <w:rsid w:val="00F737A6"/>
    <w:rsid w:val="00F96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ADE1FF"/>
  <w15:chartTrackingRefBased/>
  <w15:docId w15:val="{F1F809AC-F182-4099-8E57-C6A6E47FB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7377"/>
    <w:pPr>
      <w:widowControl w:val="0"/>
      <w:jc w:val="both"/>
    </w:pPr>
    <w:rPr>
      <w:rFonts w:ascii="游明朝" w:eastAsia="游明朝" w:hAnsi="游明朝" w:cs="游明朝"/>
      <w:kern w:val="0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793B54"/>
    <w:rPr>
      <w:rFonts w:ascii="游明朝" w:eastAsia="游明朝" w:hAnsi="游明朝" w:cs="游明朝"/>
      <w:kern w:val="0"/>
      <w:szCs w:val="21"/>
      <w14:ligatures w14:val="none"/>
    </w:rPr>
  </w:style>
  <w:style w:type="paragraph" w:styleId="a4">
    <w:name w:val="header"/>
    <w:basedOn w:val="a"/>
    <w:link w:val="a5"/>
    <w:uiPriority w:val="99"/>
    <w:unhideWhenUsed/>
    <w:rsid w:val="00E3196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3196B"/>
    <w:rPr>
      <w:rFonts w:ascii="游明朝" w:eastAsia="游明朝" w:hAnsi="游明朝" w:cs="游明朝"/>
      <w:kern w:val="0"/>
      <w:szCs w:val="21"/>
      <w14:ligatures w14:val="none"/>
    </w:rPr>
  </w:style>
  <w:style w:type="paragraph" w:styleId="a6">
    <w:name w:val="footer"/>
    <w:basedOn w:val="a"/>
    <w:link w:val="a7"/>
    <w:uiPriority w:val="99"/>
    <w:unhideWhenUsed/>
    <w:rsid w:val="00E3196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3196B"/>
    <w:rPr>
      <w:rFonts w:ascii="游明朝" w:eastAsia="游明朝" w:hAnsi="游明朝" w:cs="游明朝"/>
      <w:kern w:val="0"/>
      <w:szCs w:val="21"/>
      <w14:ligatures w14:val="none"/>
    </w:rPr>
  </w:style>
  <w:style w:type="character" w:styleId="a8">
    <w:name w:val="annotation reference"/>
    <w:basedOn w:val="a0"/>
    <w:uiPriority w:val="99"/>
    <w:semiHidden/>
    <w:unhideWhenUsed/>
    <w:rsid w:val="00F63446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F63446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F63446"/>
    <w:rPr>
      <w:rFonts w:ascii="游明朝" w:eastAsia="游明朝" w:hAnsi="游明朝" w:cs="游明朝"/>
      <w:kern w:val="0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58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9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0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69</Words>
  <Characters>2676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 Fuji</dc:creator>
  <cp:keywords/>
  <dc:description/>
  <cp:lastModifiedBy>harada.koji.3w@ms.c.kyoto-u.ac.jp</cp:lastModifiedBy>
  <cp:revision>7</cp:revision>
  <dcterms:created xsi:type="dcterms:W3CDTF">2023-08-31T06:27:00Z</dcterms:created>
  <dcterms:modified xsi:type="dcterms:W3CDTF">2023-08-31T11:14:00Z</dcterms:modified>
</cp:coreProperties>
</file>